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76344" w14:textId="1E252BF6" w:rsidR="00135E80" w:rsidRDefault="00210167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  <w:r w:rsidR="002341F9"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AF5972F" w14:textId="6B2017A1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>for</w:t>
      </w:r>
    </w:p>
    <w:p w14:paraId="2AB5A1A5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06F9EE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341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Analysis of </w:t>
      </w:r>
      <w:r w:rsidRPr="002341F9">
        <w:rPr>
          <w:rFonts w:ascii="Times New Roman" w:hAnsi="Times New Roman" w:cs="Times New Roman"/>
          <w:b/>
          <w:i/>
          <w:sz w:val="24"/>
          <w:szCs w:val="24"/>
        </w:rPr>
        <w:t>Zobellella denitrificans</w:t>
      </w:r>
      <w:r w:rsidRPr="002341F9">
        <w:rPr>
          <w:rFonts w:ascii="Times New Roman" w:hAnsi="Times New Roman" w:cs="Times New Roman"/>
          <w:b/>
          <w:sz w:val="24"/>
          <w:szCs w:val="24"/>
        </w:rPr>
        <w:t xml:space="preserve"> ZD1 draft genome: Genes and gene clusters responsible for high polyhydroxybutyrate (PHB) production from glycerol under saline conditions and its CRISPR-Cas system</w:t>
      </w:r>
    </w:p>
    <w:p w14:paraId="47AEE1C6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183941" w14:textId="77777777" w:rsidR="002341F9" w:rsidRPr="002341F9" w:rsidRDefault="002341F9" w:rsidP="002341F9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2341F9">
        <w:rPr>
          <w:rFonts w:ascii="Times New Roman" w:hAnsi="Times New Roman" w:cs="Times New Roman"/>
          <w:sz w:val="24"/>
          <w:szCs w:val="24"/>
        </w:rPr>
        <w:t>Yu-Wei W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1,2*</w:t>
      </w:r>
      <w:r w:rsidRPr="002341F9">
        <w:rPr>
          <w:rFonts w:ascii="Times New Roman" w:hAnsi="Times New Roman" w:cs="Times New Roman"/>
          <w:sz w:val="24"/>
          <w:szCs w:val="24"/>
        </w:rPr>
        <w:t>, Shih-Hung Yang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Myung Hwangbo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 w:val="24"/>
          <w:szCs w:val="24"/>
        </w:rPr>
        <w:t>, and Kung-Hui Chu</w:t>
      </w:r>
      <w:r w:rsidRPr="002341F9">
        <w:rPr>
          <w:rFonts w:ascii="Times New Roman" w:hAnsi="Times New Roman" w:cs="Times New Roman"/>
          <w:sz w:val="24"/>
          <w:szCs w:val="24"/>
          <w:vertAlign w:val="superscript"/>
        </w:rPr>
        <w:t>3*</w:t>
      </w:r>
    </w:p>
    <w:p w14:paraId="0B5941AB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A38E26F" w14:textId="13144247" w:rsidR="002341F9" w:rsidRPr="002341F9" w:rsidRDefault="002341F9" w:rsidP="002341F9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2341F9">
        <w:rPr>
          <w:rFonts w:ascii="Times New Roman" w:hAnsi="Times New Roman" w:cs="Times New Roman"/>
          <w:szCs w:val="24"/>
          <w:vertAlign w:val="superscript"/>
        </w:rPr>
        <w:t>1</w:t>
      </w:r>
      <w:r w:rsidRPr="002341F9">
        <w:rPr>
          <w:rFonts w:ascii="Times New Roman" w:hAnsi="Times New Roman" w:cs="Times New Roman"/>
          <w:szCs w:val="24"/>
        </w:rPr>
        <w:t xml:space="preserve">Graduate Institute of Biomedical Informatics, College of Medical Science and Technology, Taipei Medical University, Taipei 106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2</w:t>
      </w:r>
      <w:r w:rsidRPr="002341F9">
        <w:rPr>
          <w:rFonts w:ascii="Times New Roman" w:hAnsi="Times New Roman" w:cs="Times New Roman"/>
          <w:szCs w:val="24"/>
        </w:rPr>
        <w:t xml:space="preserve">Clinical Big Data Research Center, Taipei Medical University Hospital, Taipei 110, Taiwan; </w:t>
      </w:r>
      <w:r w:rsidRPr="002341F9">
        <w:rPr>
          <w:rFonts w:ascii="Times New Roman" w:hAnsi="Times New Roman" w:cs="Times New Roman"/>
          <w:szCs w:val="24"/>
          <w:vertAlign w:val="superscript"/>
        </w:rPr>
        <w:t>3</w:t>
      </w:r>
      <w:r w:rsidRPr="002341F9">
        <w:rPr>
          <w:rFonts w:ascii="Times New Roman" w:hAnsi="Times New Roman" w:cs="Times New Roman"/>
          <w:szCs w:val="24"/>
        </w:rPr>
        <w:t>Zachry Department of Civil and Environmental Engineering, Texas A&amp;M University, College Station, TX77843, USA</w:t>
      </w:r>
    </w:p>
    <w:p w14:paraId="6B553CBD" w14:textId="34620005" w:rsid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A79EAD" w14:textId="77777777" w:rsidR="002341F9" w:rsidRPr="002341F9" w:rsidRDefault="002341F9" w:rsidP="002341F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69A675A" w14:textId="06069FC0" w:rsidR="00C44368" w:rsidRPr="00C44368" w:rsidRDefault="00C44368" w:rsidP="003B535A">
      <w:pPr>
        <w:tabs>
          <w:tab w:val="left" w:pos="1440"/>
        </w:tabs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44368">
        <w:rPr>
          <w:rFonts w:ascii="Times New Roman" w:hAnsi="Times New Roman" w:cs="Times New Roman"/>
          <w:b/>
          <w:sz w:val="24"/>
          <w:szCs w:val="24"/>
        </w:rPr>
        <w:t>S1</w:t>
      </w:r>
      <w:r w:rsidR="002101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0167" w:rsidRPr="003B535A">
        <w:rPr>
          <w:rFonts w:ascii="Times New Roman" w:hAnsi="Times New Roman" w:cs="Times New Roman"/>
          <w:b/>
          <w:sz w:val="24"/>
          <w:szCs w:val="24"/>
        </w:rPr>
        <w:t>Appendix</w:t>
      </w:r>
      <w:r w:rsidRPr="00C44368">
        <w:rPr>
          <w:rFonts w:ascii="Times New Roman" w:hAnsi="Times New Roman" w:cs="Times New Roman"/>
          <w:b/>
          <w:sz w:val="24"/>
          <w:szCs w:val="24"/>
        </w:rPr>
        <w:t>. List of abbreviations</w:t>
      </w:r>
    </w:p>
    <w:p w14:paraId="1C7BEF2B" w14:textId="77777777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368">
        <w:rPr>
          <w:rFonts w:ascii="Times New Roman" w:hAnsi="Times New Roman" w:cs="Times New Roman"/>
          <w:sz w:val="24"/>
          <w:szCs w:val="24"/>
        </w:rPr>
        <w:t>PHB: Polyhydroxybutyrate</w:t>
      </w:r>
    </w:p>
    <w:p w14:paraId="599307AE" w14:textId="77777777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368">
        <w:rPr>
          <w:rFonts w:ascii="Times New Roman" w:hAnsi="Times New Roman" w:cs="Times New Roman"/>
          <w:sz w:val="24"/>
          <w:szCs w:val="24"/>
        </w:rPr>
        <w:t>CRISPR: Clustered Regularly Interspaced Short Palindromic Repeat</w:t>
      </w:r>
    </w:p>
    <w:p w14:paraId="789A8DDA" w14:textId="77777777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4368">
        <w:rPr>
          <w:rFonts w:ascii="Times New Roman" w:hAnsi="Times New Roman" w:cs="Times New Roman"/>
          <w:sz w:val="24"/>
          <w:szCs w:val="24"/>
        </w:rPr>
        <w:t>PHA: Polyhydroxyalkanoate</w:t>
      </w:r>
    </w:p>
    <w:p w14:paraId="5C40D6C2" w14:textId="77777777" w:rsidR="00C44368" w:rsidRPr="00C44368" w:rsidRDefault="00C44368" w:rsidP="003B535A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C227A7" w14:textId="77777777" w:rsidR="0000538D" w:rsidRPr="005B16C3" w:rsidRDefault="0000538D" w:rsidP="00D8275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0538D" w:rsidRPr="005B16C3" w:rsidSect="0079192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64F383" w14:textId="77777777" w:rsidR="00426A6C" w:rsidRDefault="00426A6C" w:rsidP="00F14549">
      <w:pPr>
        <w:spacing w:after="0" w:line="240" w:lineRule="auto"/>
      </w:pPr>
      <w:r>
        <w:separator/>
      </w:r>
    </w:p>
  </w:endnote>
  <w:endnote w:type="continuationSeparator" w:id="0">
    <w:p w14:paraId="17C4B3EC" w14:textId="77777777" w:rsidR="00426A6C" w:rsidRDefault="00426A6C" w:rsidP="00F145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9F0F37" w14:textId="77777777" w:rsidR="00426A6C" w:rsidRDefault="00426A6C" w:rsidP="00F14549">
      <w:pPr>
        <w:spacing w:after="0" w:line="240" w:lineRule="auto"/>
      </w:pPr>
      <w:r>
        <w:separator/>
      </w:r>
    </w:p>
  </w:footnote>
  <w:footnote w:type="continuationSeparator" w:id="0">
    <w:p w14:paraId="32C1EEC1" w14:textId="77777777" w:rsidR="00426A6C" w:rsidRDefault="00426A6C" w:rsidP="00F145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01CAC"/>
    <w:multiLevelType w:val="hybridMultilevel"/>
    <w:tmpl w:val="D17AE914"/>
    <w:lvl w:ilvl="0" w:tplc="7C08A3D6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5A5"/>
    <w:rsid w:val="0000538D"/>
    <w:rsid w:val="000517B3"/>
    <w:rsid w:val="000C4784"/>
    <w:rsid w:val="000D1275"/>
    <w:rsid w:val="000F72AF"/>
    <w:rsid w:val="00112307"/>
    <w:rsid w:val="00135E80"/>
    <w:rsid w:val="001831F8"/>
    <w:rsid w:val="001A55A5"/>
    <w:rsid w:val="001B1DB9"/>
    <w:rsid w:val="001E4B11"/>
    <w:rsid w:val="00210167"/>
    <w:rsid w:val="002341F9"/>
    <w:rsid w:val="0026716E"/>
    <w:rsid w:val="00285F3D"/>
    <w:rsid w:val="002C186E"/>
    <w:rsid w:val="002E0F4D"/>
    <w:rsid w:val="002F6462"/>
    <w:rsid w:val="003340E1"/>
    <w:rsid w:val="003B535A"/>
    <w:rsid w:val="003F19D2"/>
    <w:rsid w:val="004237FE"/>
    <w:rsid w:val="00426A6C"/>
    <w:rsid w:val="004441AB"/>
    <w:rsid w:val="004D52EC"/>
    <w:rsid w:val="005110A0"/>
    <w:rsid w:val="00524005"/>
    <w:rsid w:val="00530830"/>
    <w:rsid w:val="005960F3"/>
    <w:rsid w:val="005B16C3"/>
    <w:rsid w:val="005D3966"/>
    <w:rsid w:val="006400A8"/>
    <w:rsid w:val="00647718"/>
    <w:rsid w:val="00683947"/>
    <w:rsid w:val="006C7D13"/>
    <w:rsid w:val="006F565D"/>
    <w:rsid w:val="007272AB"/>
    <w:rsid w:val="00777F42"/>
    <w:rsid w:val="00791920"/>
    <w:rsid w:val="007A329D"/>
    <w:rsid w:val="007D683D"/>
    <w:rsid w:val="007E2E42"/>
    <w:rsid w:val="00801758"/>
    <w:rsid w:val="008B2369"/>
    <w:rsid w:val="009B0A2F"/>
    <w:rsid w:val="009E6D37"/>
    <w:rsid w:val="00A449C6"/>
    <w:rsid w:val="00A756AE"/>
    <w:rsid w:val="00B06A57"/>
    <w:rsid w:val="00B34C93"/>
    <w:rsid w:val="00C44368"/>
    <w:rsid w:val="00CB18BD"/>
    <w:rsid w:val="00CB79B2"/>
    <w:rsid w:val="00D25895"/>
    <w:rsid w:val="00D82754"/>
    <w:rsid w:val="00D92BD1"/>
    <w:rsid w:val="00DA262B"/>
    <w:rsid w:val="00DD541D"/>
    <w:rsid w:val="00E167D2"/>
    <w:rsid w:val="00F05130"/>
    <w:rsid w:val="00F14549"/>
    <w:rsid w:val="00F23321"/>
    <w:rsid w:val="00F521BD"/>
    <w:rsid w:val="00F62BFD"/>
    <w:rsid w:val="00FC61F0"/>
    <w:rsid w:val="00FE45A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AF993C"/>
  <w15:docId w15:val="{29240675-3397-B94A-9E07-86509DC31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19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5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5A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55A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14549"/>
  </w:style>
  <w:style w:type="paragraph" w:styleId="Footer">
    <w:name w:val="footer"/>
    <w:basedOn w:val="Normal"/>
    <w:link w:val="FooterChar"/>
    <w:uiPriority w:val="99"/>
    <w:semiHidden/>
    <w:unhideWhenUsed/>
    <w:rsid w:val="00F145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549"/>
  </w:style>
  <w:style w:type="table" w:styleId="TableGrid">
    <w:name w:val="Table Grid"/>
    <w:basedOn w:val="TableNormal"/>
    <w:uiPriority w:val="39"/>
    <w:rsid w:val="00F1454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aliases w:val="Figure Caption"/>
    <w:basedOn w:val="Normal"/>
    <w:next w:val="Normal"/>
    <w:unhideWhenUsed/>
    <w:qFormat/>
    <w:rsid w:val="002341F9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443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43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43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3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73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5EFBB0-1813-4AC9-AA16-DE0D29949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ipei Medical University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-Wei Wu</dc:creator>
  <cp:lastModifiedBy>K Chu</cp:lastModifiedBy>
  <cp:revision>2</cp:revision>
  <dcterms:created xsi:type="dcterms:W3CDTF">2019-09-06T00:01:00Z</dcterms:created>
  <dcterms:modified xsi:type="dcterms:W3CDTF">2019-09-06T00:01:00Z</dcterms:modified>
</cp:coreProperties>
</file>